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E18F1F" w14:textId="137AF90E" w:rsidR="006A4B6E" w:rsidRPr="00B2143E" w:rsidRDefault="00486B38" w:rsidP="006A4B6E">
      <w:pPr>
        <w:rPr>
          <w:b/>
          <w:sz w:val="24"/>
          <w:szCs w:val="20"/>
        </w:rPr>
      </w:pPr>
      <w:r w:rsidRPr="00B2143E">
        <w:rPr>
          <w:b/>
          <w:sz w:val="24"/>
          <w:szCs w:val="20"/>
        </w:rPr>
        <w:t>S1</w:t>
      </w:r>
      <w:r w:rsidR="006736BD">
        <w:rPr>
          <w:b/>
          <w:sz w:val="24"/>
          <w:szCs w:val="20"/>
        </w:rPr>
        <w:t xml:space="preserve"> Table</w:t>
      </w:r>
      <w:r w:rsidR="006A4B6E" w:rsidRPr="00B2143E">
        <w:rPr>
          <w:b/>
          <w:sz w:val="24"/>
          <w:szCs w:val="20"/>
        </w:rPr>
        <w:t>:</w:t>
      </w:r>
      <w:r w:rsidR="006A4B6E" w:rsidRPr="00B2143E">
        <w:rPr>
          <w:sz w:val="24"/>
          <w:szCs w:val="20"/>
        </w:rPr>
        <w:t xml:space="preserve">  </w:t>
      </w:r>
      <w:r w:rsidR="006A4B6E" w:rsidRPr="00B2143E">
        <w:rPr>
          <w:b/>
          <w:sz w:val="24"/>
          <w:szCs w:val="20"/>
        </w:rPr>
        <w:t>Maternal chronic conditions diagnosed by a doctor and maternal infections in the first three months (maternal self-report), nausea (maternal self</w:t>
      </w:r>
      <w:r w:rsidR="00AF2EB0" w:rsidRPr="00B2143E">
        <w:rPr>
          <w:b/>
          <w:sz w:val="24"/>
          <w:szCs w:val="20"/>
        </w:rPr>
        <w:t>-</w:t>
      </w:r>
      <w:r w:rsidR="006A4B6E" w:rsidRPr="00B2143E">
        <w:rPr>
          <w:b/>
          <w:sz w:val="24"/>
          <w:szCs w:val="20"/>
        </w:rPr>
        <w:t>report to midwife at booking)</w:t>
      </w:r>
    </w:p>
    <w:tbl>
      <w:tblPr>
        <w:tblW w:w="9293" w:type="dxa"/>
        <w:tblInd w:w="392" w:type="dxa"/>
        <w:tblLook w:val="04A0" w:firstRow="1" w:lastRow="0" w:firstColumn="1" w:lastColumn="0" w:noHBand="0" w:noVBand="1"/>
      </w:tblPr>
      <w:tblGrid>
        <w:gridCol w:w="2330"/>
        <w:gridCol w:w="566"/>
        <w:gridCol w:w="718"/>
        <w:gridCol w:w="567"/>
        <w:gridCol w:w="718"/>
        <w:gridCol w:w="999"/>
        <w:gridCol w:w="301"/>
        <w:gridCol w:w="1535"/>
        <w:gridCol w:w="1559"/>
      </w:tblGrid>
      <w:tr w:rsidR="006A4B6E" w:rsidRPr="00F34415" w14:paraId="69592521" w14:textId="77777777" w:rsidTr="00C1480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3C5089" w14:textId="77777777" w:rsidR="006A4B6E" w:rsidRPr="00F34415" w:rsidRDefault="006A4B6E" w:rsidP="00C14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40646" w14:textId="30222758" w:rsidR="006A4B6E" w:rsidRPr="00F34415" w:rsidRDefault="006A4B6E" w:rsidP="00E22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F3441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HD cases</w:t>
            </w:r>
            <w:r w:rsidR="00E228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  </w:t>
            </w:r>
            <w:r w:rsidRPr="00F3441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n= 2</w:t>
            </w:r>
            <w:r w:rsidR="00AF2EB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42</w:t>
            </w:r>
            <w:r w:rsidRPr="00F3441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)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16B45" w14:textId="77777777" w:rsidR="006A4B6E" w:rsidRPr="00F34415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F3441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Controls (n=966 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D069D" w14:textId="77777777" w:rsidR="006A4B6E" w:rsidRPr="00F34415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398FE" w14:textId="77777777" w:rsidR="006A4B6E" w:rsidRPr="00F34415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107BC" w14:textId="77777777" w:rsidR="006A4B6E" w:rsidRPr="00F34415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2B1BB" w14:textId="77777777" w:rsidR="006A4B6E" w:rsidRPr="00F34415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6A4B6E" w:rsidRPr="00F34415" w14:paraId="0DC3BAAC" w14:textId="77777777" w:rsidTr="00C1480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F246CC" w14:textId="77777777" w:rsidR="006A4B6E" w:rsidRPr="00F34415" w:rsidRDefault="006A4B6E" w:rsidP="00C148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92B17D" w14:textId="77777777" w:rsidR="006A4B6E" w:rsidRPr="00F34415" w:rsidRDefault="006A4B6E" w:rsidP="00C1480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34415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AFD6C8" w14:textId="77777777" w:rsidR="006A4B6E" w:rsidRPr="00F34415" w:rsidRDefault="006A4B6E" w:rsidP="00C1480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34415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CFB6B5" w14:textId="77777777" w:rsidR="006A4B6E" w:rsidRPr="00F34415" w:rsidRDefault="006A4B6E" w:rsidP="00C1480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34415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A127EE" w14:textId="77777777" w:rsidR="006A4B6E" w:rsidRPr="00F34415" w:rsidRDefault="006A4B6E" w:rsidP="00C1480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34415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C5741" w14:textId="77777777" w:rsidR="006A4B6E" w:rsidRPr="00F34415" w:rsidRDefault="006A4B6E" w:rsidP="001A4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C27AA" w14:textId="77777777" w:rsidR="006A4B6E" w:rsidRPr="00F34415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9A706F" w14:textId="77777777" w:rsidR="006A4B6E" w:rsidRPr="00F34415" w:rsidRDefault="006A4B6E" w:rsidP="00020D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F3441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OR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83DB3" w14:textId="77777777" w:rsidR="006A4B6E" w:rsidRPr="00F34415" w:rsidRDefault="006A4B6E" w:rsidP="00C148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3441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djOR</w:t>
            </w:r>
            <w:proofErr w:type="spellEnd"/>
            <w:r w:rsidRPr="00F3441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6A4B6E" w:rsidRPr="007C6073" w14:paraId="0496E7D1" w14:textId="77777777" w:rsidTr="00C14809">
        <w:trPr>
          <w:trHeight w:val="367"/>
        </w:trPr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DD0644" w14:textId="77777777" w:rsidR="006A4B6E" w:rsidRPr="00480E85" w:rsidRDefault="006A4B6E" w:rsidP="00C14809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80E85">
              <w:rPr>
                <w:b/>
                <w:sz w:val="18"/>
                <w:szCs w:val="18"/>
              </w:rPr>
              <w:t xml:space="preserve">Asthma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4637DE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DA1F56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F0D7FF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9B1C7D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A0D2DC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C607AD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217C2D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A5756F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6A4B6E" w:rsidRPr="007C6073" w14:paraId="443C1E44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2C47E1CB" w14:textId="77777777" w:rsidR="006A4B6E" w:rsidRPr="009229EE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CADEA4F" w14:textId="704228A8" w:rsidR="006A4B6E" w:rsidRPr="00480E85" w:rsidRDefault="00AF2EB0" w:rsidP="00C1480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702B012" w14:textId="351E9876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83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294E12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4A4F6D6" w14:textId="71CBC234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79E319B" w14:textId="30E62ED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AE1D430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495F6DA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2BD29F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</w:tr>
      <w:tr w:rsidR="006A4B6E" w:rsidRPr="007C6073" w14:paraId="0CA6DB0E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5161DDF6" w14:textId="294C284C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28CF63E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4CF7420" w14:textId="099FC1F4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16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A6D408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C20F9AA" w14:textId="50E06AEE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13.</w:t>
            </w:r>
            <w:r w:rsidR="00E6375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816E8E4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1F14FAA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18A08A0" w14:textId="5A359BBF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8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-1.8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7989C2" w14:textId="03A23400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A4B6E" w:rsidRPr="007C6073" w14:paraId="6EA7108B" w14:textId="77777777" w:rsidTr="00C14809">
        <w:trPr>
          <w:trHeight w:val="333"/>
        </w:trPr>
        <w:tc>
          <w:tcPr>
            <w:tcW w:w="2330" w:type="dxa"/>
            <w:shd w:val="clear" w:color="auto" w:fill="auto"/>
            <w:noWrap/>
          </w:tcPr>
          <w:p w14:paraId="782E5A0F" w14:textId="77777777" w:rsidR="006A4B6E" w:rsidRPr="00480E85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2541F793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EC37B45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5D0119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6FFFFCF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6059F56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0BE78E4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63083B8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39E8DB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501A16DC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1A328F6C" w14:textId="77777777" w:rsidR="006A4B6E" w:rsidRPr="00480E85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480E85">
              <w:rPr>
                <w:rFonts w:cstheme="minorHAnsi"/>
                <w:b/>
                <w:sz w:val="18"/>
                <w:szCs w:val="18"/>
              </w:rPr>
              <w:t xml:space="preserve">Anaemia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20B4DD81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5A26B57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FCBB67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4AE2D3E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90A80A8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52F6A4C4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B1BD715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171F56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051F4486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13EBCFFD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896DD1F" w14:textId="00B1972E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EADE1A7" w14:textId="2B05E61A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B69304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A32E800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DFB4941" w14:textId="1C594BA3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7C3602D3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F174C0B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CD1158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</w:tr>
      <w:tr w:rsidR="006A4B6E" w:rsidRPr="00480E85" w14:paraId="6C3DF41C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1B947D5B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2A99DA23" w14:textId="28B77E0A" w:rsidR="006A4B6E" w:rsidRPr="00480E85" w:rsidRDefault="00AF2EB0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B522E87" w14:textId="226B0699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ACFEBA0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58F3943" w14:textId="1FE08569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8.7</w:t>
            </w:r>
            <w:r w:rsidR="00E637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294748B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447AAA0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C698376" w14:textId="3E7E40D9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1A4356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-2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  <w:r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E50D5A" w14:textId="3DF4E58D" w:rsidR="006A4B6E" w:rsidRPr="00480E85" w:rsidRDefault="00B4136D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  <w:r w:rsidR="006A4B6E" w:rsidRPr="00480E8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="006A4B6E"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6A4B6E"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  <w:r w:rsidR="006A4B6E" w:rsidRPr="00480E85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A4B6E" w:rsidRPr="00480E85" w14:paraId="7E722193" w14:textId="77777777" w:rsidTr="00C14809">
        <w:trPr>
          <w:trHeight w:val="277"/>
        </w:trPr>
        <w:tc>
          <w:tcPr>
            <w:tcW w:w="2330" w:type="dxa"/>
            <w:shd w:val="clear" w:color="auto" w:fill="auto"/>
            <w:noWrap/>
          </w:tcPr>
          <w:p w14:paraId="1FCABBC7" w14:textId="77777777" w:rsidR="006A4B6E" w:rsidRPr="00480E85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F928075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256E710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EB337F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C234B27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10703F6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52FEAAE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A4AE7DC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ADA3CF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4ABF06D7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7B7EFB76" w14:textId="77777777" w:rsidR="006A4B6E" w:rsidRPr="0059390C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59390C">
              <w:rPr>
                <w:rFonts w:cstheme="minorHAnsi"/>
                <w:b/>
                <w:sz w:val="18"/>
                <w:szCs w:val="18"/>
              </w:rPr>
              <w:t xml:space="preserve">Kidney Infection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181CFD5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C0F02DB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ED7BA6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FAD8551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EE0517C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7EA2F2CF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C49FDA3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D943B98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4D7B5A3C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1D765108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F0F5B19" w14:textId="77171D13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B26BAF3" w14:textId="4CC34D59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91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DEF98F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018B166" w14:textId="7B7B3B73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93.</w:t>
            </w:r>
            <w:r w:rsidR="00E6375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E5A76B6" w14:textId="41A4AF1A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F890A18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7551CB9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3BD586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</w:tr>
      <w:tr w:rsidR="006A4B6E" w:rsidRPr="00480E85" w14:paraId="2EA918A0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104180A6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BF11368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A8251FA" w14:textId="65DE49E4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8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48FAB73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6B14D7D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AF6B823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602D6C8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5F675BF" w14:textId="5095C851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8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-2.2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0FF7FA" w14:textId="543D5013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1.97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A4B6E" w:rsidRPr="00480E85" w14:paraId="23F78E62" w14:textId="77777777" w:rsidTr="00C14809">
        <w:trPr>
          <w:trHeight w:val="134"/>
        </w:trPr>
        <w:tc>
          <w:tcPr>
            <w:tcW w:w="2330" w:type="dxa"/>
            <w:shd w:val="clear" w:color="auto" w:fill="auto"/>
            <w:noWrap/>
          </w:tcPr>
          <w:p w14:paraId="28226DB2" w14:textId="77777777" w:rsidR="006A4B6E" w:rsidRPr="00480E85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BD708A6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373B0FC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8595D81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7651346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BA15678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777F251D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3BFBC8C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DB1402B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3283CFC8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6B1E1A7E" w14:textId="77777777" w:rsidR="006A4B6E" w:rsidRPr="00480E85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480E85">
              <w:rPr>
                <w:rFonts w:cstheme="minorHAnsi"/>
                <w:b/>
                <w:sz w:val="18"/>
                <w:szCs w:val="18"/>
              </w:rPr>
              <w:t>Vaginal/thrush infection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7CEB4C41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9D95CCF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CA7380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BBDCA78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B0D36AE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4F7B04A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D32E31E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43FE6BD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5AF55748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05C6ED72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B8FF453" w14:textId="4F35CD02" w:rsidR="006A4B6E" w:rsidRPr="00E10BF3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C9CD9B0" w14:textId="5E0692FA" w:rsidR="006A4B6E" w:rsidRPr="00E10BF3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57FDFE" w14:textId="3D416513" w:rsidR="006A4B6E" w:rsidRPr="00E10BF3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2B7D6EE" w14:textId="7F65FF5D" w:rsidR="006A4B6E" w:rsidRPr="00E10BF3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92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1BD6A9D" w14:textId="07029517" w:rsidR="006A4B6E" w:rsidRPr="00E10BF3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AAFD025" w14:textId="77777777" w:rsidR="006A4B6E" w:rsidRPr="00E10BF3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5D0DD61" w14:textId="77777777" w:rsidR="006A4B6E" w:rsidRPr="00E10BF3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C9A616" w14:textId="77777777" w:rsidR="006A4B6E" w:rsidRPr="00E10BF3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</w:tr>
      <w:tr w:rsidR="006A4B6E" w:rsidRPr="00480E85" w14:paraId="1DCA87EC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11225554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D3027C4" w14:textId="091E420A" w:rsidR="006A4B6E" w:rsidRPr="00E10BF3" w:rsidRDefault="00AF2EB0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B728981" w14:textId="68D83353" w:rsidR="006A4B6E" w:rsidRPr="00E10BF3" w:rsidRDefault="00AF2EB0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120B15" w14:textId="4935F21C" w:rsidR="006A4B6E" w:rsidRPr="00E10BF3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33FE9C9" w14:textId="3595F8C9" w:rsidR="006A4B6E" w:rsidRPr="00E10BF3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7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5F8B6F6" w14:textId="77777777" w:rsidR="006A4B6E" w:rsidRPr="00E10BF3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518FC745" w14:textId="77777777" w:rsidR="006A4B6E" w:rsidRPr="00E10BF3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3DC7BFC" w14:textId="6CCDF929" w:rsidR="006A4B6E" w:rsidRPr="00E10BF3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  <w:r w:rsidR="00AF2EB0" w:rsidRPr="00E10B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(1.0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-2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8D24D4" w14:textId="3CE94441" w:rsidR="006A4B6E" w:rsidRPr="00E10BF3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9 (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-2.</w:t>
            </w:r>
            <w:r w:rsidR="001A4356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E10BF3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A4B6E" w:rsidRPr="00480E85" w14:paraId="079376B8" w14:textId="77777777" w:rsidTr="00C14809">
        <w:trPr>
          <w:trHeight w:val="195"/>
        </w:trPr>
        <w:tc>
          <w:tcPr>
            <w:tcW w:w="2330" w:type="dxa"/>
            <w:shd w:val="clear" w:color="auto" w:fill="auto"/>
            <w:noWrap/>
          </w:tcPr>
          <w:p w14:paraId="7DCD3755" w14:textId="77777777" w:rsidR="006A4B6E" w:rsidRPr="00480E85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4D0A679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38F4DB2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A4620E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C529C5C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8455734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572F4161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4AEBF7C3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8CBF4B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480C9AA9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3F3E157C" w14:textId="77777777" w:rsidR="006A4B6E" w:rsidRPr="00480E85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480E85">
              <w:rPr>
                <w:rFonts w:cstheme="minorHAnsi"/>
                <w:b/>
                <w:sz w:val="18"/>
                <w:szCs w:val="18"/>
              </w:rPr>
              <w:t>Fever first trimester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BCB0911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727B4E8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953F90D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5866096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0F340D72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5AF495AB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41EB75B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6D1006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077F4E8B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26960F20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5CF0E46" w14:textId="12653AD5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363707D" w14:textId="508EC9BB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DF5C2E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BE0125A" w14:textId="10DDE84C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E2CBEAA" w14:textId="2C256B86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59B73E6" w14:textId="77777777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07BA0704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ABCA5F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</w:tr>
      <w:tr w:rsidR="006A4B6E" w:rsidRPr="00480E85" w14:paraId="2539E81B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39F4EE88" w14:textId="69B2B0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46FAE8D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B881437" w14:textId="77721CFF" w:rsidR="006A4B6E" w:rsidRPr="0074309F" w:rsidRDefault="006A4B6E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7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486B3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7C5646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306A288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09612D8" w14:textId="77777777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85DE7B2" w14:textId="77777777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58E81FC" w14:textId="571246A8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5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1D9715" w14:textId="3D7D8CAE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A4B6E" w:rsidRPr="00480E85" w14:paraId="460BE91B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398A27BB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422F532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C2544D9" w14:textId="148AD6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CCF0FD3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E9EE712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1137A13" w14:textId="77777777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33F1142" w14:textId="77777777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585C93F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865F8A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0D444A6F" w14:textId="77777777" w:rsidTr="00C14809">
        <w:trPr>
          <w:trHeight w:val="292"/>
        </w:trPr>
        <w:tc>
          <w:tcPr>
            <w:tcW w:w="2330" w:type="dxa"/>
            <w:shd w:val="clear" w:color="auto" w:fill="auto"/>
            <w:noWrap/>
          </w:tcPr>
          <w:p w14:paraId="51FA7E95" w14:textId="77777777" w:rsidR="006A4B6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11D708CD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1795ED1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373033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840D7D0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AA43040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27DBD5C7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7A4F48E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46CD71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286B600E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0FE84AC3" w14:textId="77777777" w:rsidR="006A4B6E" w:rsidRPr="00480E85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480E85">
              <w:rPr>
                <w:rFonts w:cstheme="minorHAnsi"/>
                <w:b/>
                <w:sz w:val="18"/>
                <w:szCs w:val="18"/>
              </w:rPr>
              <w:t>Fever due to influenza first trimester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5D88C46C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2E45C2B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B0BDE7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072306B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7B8491F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3D9F257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B32E9C5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3EEF34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1C6A4C81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3A50BB79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634E840" w14:textId="4A2A0B82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6BEAA2D" w14:textId="4A086526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96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9372C4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2A68AC4" w14:textId="3F1D445D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A265892" w14:textId="60D46A4A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C20AAEF" w14:textId="77777777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C4A811F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484420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</w:tr>
      <w:tr w:rsidR="006A4B6E" w:rsidRPr="00480E85" w14:paraId="1769357A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3505B247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6951739" w14:textId="6F66A518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0A8BFD9" w14:textId="4FFE962A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2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4D4AF04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E4AF55B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CB39A24" w14:textId="77777777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12D6179" w14:textId="77777777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5012551" w14:textId="0241314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-2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015D67" w14:textId="1D35B6AC" w:rsidR="006A4B6E" w:rsidRPr="0074309F" w:rsidRDefault="00B4136D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77 </w:t>
            </w:r>
            <w:r w:rsidR="006A4B6E"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(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  <w:r w:rsidR="006A4B6E"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-2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  <w:r w:rsidR="006A4B6E"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A4B6E" w:rsidRPr="00480E85" w14:paraId="3085D6CB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3A3542DE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cstheme="minorHAnsi"/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2853054F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3FF6631" w14:textId="30ADA573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002C02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9A52A22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309F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04E3949" w14:textId="77777777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3F884AE" w14:textId="77777777" w:rsidR="006A4B6E" w:rsidRPr="0074309F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006D4E9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22D659" w14:textId="77777777" w:rsidR="006A4B6E" w:rsidRPr="0074309F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55724EE1" w14:textId="77777777" w:rsidTr="00C14809">
        <w:trPr>
          <w:trHeight w:val="169"/>
        </w:trPr>
        <w:tc>
          <w:tcPr>
            <w:tcW w:w="2330" w:type="dxa"/>
            <w:shd w:val="clear" w:color="auto" w:fill="auto"/>
            <w:noWrap/>
          </w:tcPr>
          <w:p w14:paraId="198E0802" w14:textId="77777777" w:rsidR="006A4B6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78D60708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5D8BF58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3177C0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FCBBFFE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6913270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7B48D13E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33904092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09DD0F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07B912E2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</w:tcPr>
          <w:p w14:paraId="1D49040D" w14:textId="77777777" w:rsidR="006A4B6E" w:rsidRPr="0059390C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59390C">
              <w:rPr>
                <w:rFonts w:cstheme="minorHAnsi"/>
                <w:b/>
                <w:sz w:val="18"/>
                <w:szCs w:val="18"/>
              </w:rPr>
              <w:t>Nausea/vomiting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152D394C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2FBD288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1C86E8C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1459ABF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64E7078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3A3D98B1" w14:textId="77777777" w:rsidR="006A4B6E" w:rsidRPr="00480E85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81783C2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2691ED" w14:textId="77777777" w:rsidR="006A4B6E" w:rsidRPr="00480E85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A4B6E" w:rsidRPr="00480E85" w14:paraId="76AD71EC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62161D26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5692BBA" w14:textId="10B0F2C3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EBF27C8" w14:textId="6F5DEF5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665F9BF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12B0946" w14:textId="01B3C7E8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9.</w:t>
            </w:r>
            <w:r w:rsidR="00E6375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2B0FAA0F" w14:textId="6908C6F3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12FBBCF2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E8C4BEE" w14:textId="158A9D0B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7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-1.5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49D642" w14:textId="20686604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A4B6E" w:rsidRPr="00480E85" w14:paraId="66BA0A57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6F863AA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ausea only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214778E" w14:textId="601E7C7F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1A4356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63B53BB" w14:textId="0C9AF433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40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082246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C179C23" w14:textId="2F96F6C2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0CDDA36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643907E1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7AF040C4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F18CF8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 </w:t>
            </w:r>
          </w:p>
        </w:tc>
      </w:tr>
      <w:tr w:rsidR="006A4B6E" w:rsidRPr="00480E85" w14:paraId="7B0100B4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0A2B9C60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ccasional vomit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461AD083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DBE0FEE" w14:textId="4D854D16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3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75C4DF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40E8DAE" w14:textId="0DEB3251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4.</w:t>
            </w:r>
            <w:r w:rsidR="00E6375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D5E30EA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51875FA4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516D004D" w14:textId="0AEBB27C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6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B16F20" w14:textId="00D19B2F" w:rsidR="006A4B6E" w:rsidRPr="0059390C" w:rsidRDefault="00B4136D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  <w:r w:rsidR="006A4B6E"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A4B6E"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  <w:r w:rsidR="006A4B6E"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A4B6E" w:rsidRPr="00480E85" w14:paraId="76AA143E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084F0AC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omiting most days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711FD48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482E844E" w14:textId="043B0516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4.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B967350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5D288C6" w14:textId="22A39A0E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8.8</w:t>
            </w:r>
            <w:r w:rsidR="00486B3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8D5DD0F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F8E6D14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25FB6FEF" w14:textId="622B4E9F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2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-1.0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01EB3B" w14:textId="63077232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2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A4B6E" w:rsidRPr="00480E85" w14:paraId="3115411D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75D7783F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omiting everyday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62CEE1D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4B7B7A8" w14:textId="2FB4C620" w:rsidR="006A4B6E" w:rsidRPr="0059390C" w:rsidRDefault="00AF2EB0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0DA229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611301F1" w14:textId="0C6EBDB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13E6EEA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4331E438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6C0D10AF" w14:textId="247E08C6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6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-1.9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45E955" w14:textId="71D2ABC8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64-2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A4B6E" w:rsidRPr="00480E85" w14:paraId="29B979C0" w14:textId="77777777" w:rsidTr="00C14809">
        <w:trPr>
          <w:trHeight w:val="367"/>
        </w:trPr>
        <w:tc>
          <w:tcPr>
            <w:tcW w:w="2330" w:type="dxa"/>
            <w:shd w:val="clear" w:color="auto" w:fill="auto"/>
            <w:noWrap/>
            <w:vAlign w:val="bottom"/>
          </w:tcPr>
          <w:p w14:paraId="176FCA35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229E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vere vomiting 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6AD1079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85DB4CB" w14:textId="3A1512D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EDAA7C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1B22F9E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BD96855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</w:tcPr>
          <w:p w14:paraId="5E847DF6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14:paraId="1BE13497" w14:textId="10959551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3</w:t>
            </w:r>
            <w:r w:rsidR="00AF2EB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-11.</w:t>
            </w:r>
            <w:r w:rsidR="00B4136D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AB3FC0" w14:textId="24EDC49B" w:rsidR="006A4B6E" w:rsidRPr="0059390C" w:rsidRDefault="00B4136D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9</w:t>
            </w:r>
            <w:r w:rsidR="00486B3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6A4B6E"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(0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A4B6E"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6A4B6E"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6A4B6E"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A4B6E" w:rsidRPr="00480E85" w14:paraId="7CF8793F" w14:textId="77777777" w:rsidTr="00C14809">
        <w:trPr>
          <w:trHeight w:val="367"/>
        </w:trPr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07BCA" w14:textId="77777777" w:rsidR="006A4B6E" w:rsidRPr="009229EE" w:rsidRDefault="006A4B6E" w:rsidP="00C14809">
            <w:pPr>
              <w:tabs>
                <w:tab w:val="center" w:pos="1199"/>
              </w:tabs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29E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issing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9C156" w14:textId="509C4167" w:rsidR="006A4B6E" w:rsidRPr="0059390C" w:rsidRDefault="00AF2EB0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1AC89F" w14:textId="1585F71E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8F6770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7FE7D6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390C">
              <w:rPr>
                <w:rFonts w:ascii="Calibri" w:hAnsi="Calibri" w:cs="Calibri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EDE6C3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BAC7F0" w14:textId="77777777" w:rsidR="006A4B6E" w:rsidRPr="0059390C" w:rsidRDefault="006A4B6E" w:rsidP="00C1480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5411E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EFEA33" w14:textId="77777777" w:rsidR="006A4B6E" w:rsidRPr="0059390C" w:rsidRDefault="006A4B6E" w:rsidP="00C14809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527AA87F" w14:textId="77777777" w:rsidR="00AF2EB0" w:rsidRDefault="00AF2EB0" w:rsidP="006A4B6E">
      <w:pPr>
        <w:tabs>
          <w:tab w:val="left" w:pos="1916"/>
        </w:tabs>
        <w:rPr>
          <w:b/>
          <w:sz w:val="24"/>
          <w:szCs w:val="24"/>
        </w:rPr>
      </w:pPr>
    </w:p>
    <w:p w14:paraId="67168C6D" w14:textId="03DA0BCD" w:rsidR="000D5992" w:rsidRDefault="000D5992" w:rsidP="006A4B6E">
      <w:pPr>
        <w:tabs>
          <w:tab w:val="left" w:pos="1916"/>
        </w:tabs>
        <w:rPr>
          <w:b/>
          <w:sz w:val="24"/>
          <w:szCs w:val="24"/>
        </w:rPr>
      </w:pPr>
      <w:bookmarkStart w:id="0" w:name="_GoBack"/>
      <w:bookmarkEnd w:id="0"/>
    </w:p>
    <w:sectPr w:rsidR="000D5992" w:rsidSect="000D5992">
      <w:footerReference w:type="default" r:id="rId11"/>
      <w:pgSz w:w="11906" w:h="16838"/>
      <w:pgMar w:top="851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D9C457" w14:textId="77777777" w:rsidR="007F4052" w:rsidRDefault="007F4052">
      <w:pPr>
        <w:spacing w:after="0" w:line="240" w:lineRule="auto"/>
      </w:pPr>
      <w:r>
        <w:separator/>
      </w:r>
    </w:p>
  </w:endnote>
  <w:endnote w:type="continuationSeparator" w:id="0">
    <w:p w14:paraId="16CCE5C8" w14:textId="77777777" w:rsidR="007F4052" w:rsidRDefault="007F4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4895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243C76" w14:textId="247EAE63" w:rsidR="007546B9" w:rsidRDefault="007546B9" w:rsidP="00C148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76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305250" w14:textId="77777777" w:rsidR="007546B9" w:rsidRDefault="00754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014E24" w14:textId="77777777" w:rsidR="007F4052" w:rsidRDefault="007F4052">
      <w:pPr>
        <w:spacing w:after="0" w:line="240" w:lineRule="auto"/>
      </w:pPr>
      <w:r>
        <w:separator/>
      </w:r>
    </w:p>
  </w:footnote>
  <w:footnote w:type="continuationSeparator" w:id="0">
    <w:p w14:paraId="11D9F371" w14:textId="77777777" w:rsidR="007F4052" w:rsidRDefault="007F40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329E2"/>
    <w:multiLevelType w:val="multilevel"/>
    <w:tmpl w:val="E876B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E40A5A"/>
    <w:multiLevelType w:val="multilevel"/>
    <w:tmpl w:val="EC681A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  <w:i w:val="0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4534A0A"/>
    <w:multiLevelType w:val="multilevel"/>
    <w:tmpl w:val="197C0912"/>
    <w:lvl w:ilvl="0">
      <w:start w:val="1"/>
      <w:numFmt w:val="none"/>
      <w:lvlText w:val=""/>
      <w:legacy w:legacy="1" w:legacySpace="120" w:legacyIndent="360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none"/>
      <w:lvlText w:val="o"/>
      <w:legacy w:legacy="1" w:legacySpace="120" w:legacyIndent="360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none"/>
      <w:lvlText w:val=""/>
      <w:legacy w:legacy="1" w:legacySpace="120" w:legacyIndent="360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none"/>
      <w:lvlText w:val=""/>
      <w:legacy w:legacy="1" w:legacySpace="120" w:legacyIndent="360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none"/>
      <w:lvlText w:val="o"/>
      <w:legacy w:legacy="1" w:legacySpace="120" w:legacyIndent="360"/>
      <w:lvlJc w:val="left"/>
      <w:pPr>
        <w:ind w:left="1800" w:hanging="360"/>
      </w:pPr>
      <w:rPr>
        <w:rFonts w:ascii="Courier New" w:hAnsi="Courier New" w:hint="default"/>
      </w:rPr>
    </w:lvl>
    <w:lvl w:ilvl="5">
      <w:start w:val="1"/>
      <w:numFmt w:val="none"/>
      <w:lvlText w:val=""/>
      <w:legacy w:legacy="1" w:legacySpace="120" w:legacyIndent="360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none"/>
      <w:lvlText w:val=""/>
      <w:legacy w:legacy="1" w:legacySpace="120" w:legacyIndent="360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none"/>
      <w:lvlText w:val="o"/>
      <w:legacy w:legacy="1" w:legacySpace="120" w:legacyIndent="360"/>
      <w:lvlJc w:val="left"/>
      <w:pPr>
        <w:ind w:left="2880" w:hanging="360"/>
      </w:pPr>
      <w:rPr>
        <w:rFonts w:ascii="Courier New" w:hAnsi="Courier New" w:hint="default"/>
      </w:rPr>
    </w:lvl>
    <w:lvl w:ilvl="8">
      <w:start w:val="1"/>
      <w:numFmt w:val="none"/>
      <w:lvlText w:val=""/>
      <w:legacy w:legacy="1" w:legacySpace="120" w:legacyIndent="360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3" w15:restartNumberingAfterBreak="0">
    <w:nsid w:val="32BD409A"/>
    <w:multiLevelType w:val="hybridMultilevel"/>
    <w:tmpl w:val="FDE24DF2"/>
    <w:lvl w:ilvl="0" w:tplc="C4A6AC4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F43444"/>
    <w:multiLevelType w:val="hybridMultilevel"/>
    <w:tmpl w:val="3EB64BF4"/>
    <w:lvl w:ilvl="0" w:tplc="D41611CC">
      <w:start w:val="2"/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40DB5910"/>
    <w:multiLevelType w:val="hybridMultilevel"/>
    <w:tmpl w:val="192628F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9561A1"/>
    <w:multiLevelType w:val="multilevel"/>
    <w:tmpl w:val="5A944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E03F54"/>
    <w:multiLevelType w:val="hybridMultilevel"/>
    <w:tmpl w:val="073286EE"/>
    <w:lvl w:ilvl="0" w:tplc="BD7E0E9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7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B6E"/>
    <w:rsid w:val="00020D34"/>
    <w:rsid w:val="0004705F"/>
    <w:rsid w:val="000A76A6"/>
    <w:rsid w:val="000D28AD"/>
    <w:rsid w:val="000D43AF"/>
    <w:rsid w:val="000D5992"/>
    <w:rsid w:val="001A4356"/>
    <w:rsid w:val="002B2497"/>
    <w:rsid w:val="002B2C81"/>
    <w:rsid w:val="00376B70"/>
    <w:rsid w:val="00416A5B"/>
    <w:rsid w:val="00486B38"/>
    <w:rsid w:val="00496310"/>
    <w:rsid w:val="004D619C"/>
    <w:rsid w:val="004F094F"/>
    <w:rsid w:val="004F23A8"/>
    <w:rsid w:val="006736BD"/>
    <w:rsid w:val="006A4B6E"/>
    <w:rsid w:val="006B3A76"/>
    <w:rsid w:val="007546B9"/>
    <w:rsid w:val="007C0B27"/>
    <w:rsid w:val="007F4052"/>
    <w:rsid w:val="0081476B"/>
    <w:rsid w:val="00864E15"/>
    <w:rsid w:val="008E6D06"/>
    <w:rsid w:val="009A6743"/>
    <w:rsid w:val="00AF2EB0"/>
    <w:rsid w:val="00B2143E"/>
    <w:rsid w:val="00B30F02"/>
    <w:rsid w:val="00B4136D"/>
    <w:rsid w:val="00BA1F7E"/>
    <w:rsid w:val="00BD7D96"/>
    <w:rsid w:val="00C14809"/>
    <w:rsid w:val="00C475A4"/>
    <w:rsid w:val="00C634DD"/>
    <w:rsid w:val="00E2288E"/>
    <w:rsid w:val="00E6375F"/>
    <w:rsid w:val="00EB7565"/>
    <w:rsid w:val="00EE0115"/>
    <w:rsid w:val="00FF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35DA8"/>
  <w15:chartTrackingRefBased/>
  <w15:docId w15:val="{B88F6E7F-484D-4818-BB46-F2D7168D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B6E"/>
  </w:style>
  <w:style w:type="paragraph" w:styleId="Heading1">
    <w:name w:val="heading 1"/>
    <w:basedOn w:val="Normal"/>
    <w:next w:val="Normal"/>
    <w:link w:val="Heading1Char"/>
    <w:uiPriority w:val="9"/>
    <w:qFormat/>
    <w:rsid w:val="006A4B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B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B6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B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B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B6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6A4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B6E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B6E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6E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A4B6E"/>
    <w:rPr>
      <w:i/>
      <w:iCs/>
    </w:rPr>
  </w:style>
  <w:style w:type="character" w:styleId="Strong">
    <w:name w:val="Strong"/>
    <w:basedOn w:val="DefaultParagraphFont"/>
    <w:uiPriority w:val="22"/>
    <w:qFormat/>
    <w:rsid w:val="006A4B6E"/>
    <w:rPr>
      <w:b/>
      <w:bCs/>
    </w:rPr>
  </w:style>
  <w:style w:type="paragraph" w:styleId="NormalWeb">
    <w:name w:val="Normal (Web)"/>
    <w:basedOn w:val="Normal"/>
    <w:uiPriority w:val="99"/>
    <w:unhideWhenUsed/>
    <w:rsid w:val="006A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B6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B6E"/>
    <w:rPr>
      <w:rFonts w:eastAsiaTheme="minorEastAsia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6A4B6E"/>
    <w:pPr>
      <w:ind w:left="720"/>
      <w:contextualSpacing/>
    </w:pPr>
  </w:style>
  <w:style w:type="paragraph" w:customStyle="1" w:styleId="Default">
    <w:name w:val="Default"/>
    <w:rsid w:val="006A4B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A4B6E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A4B6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4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B6E"/>
  </w:style>
  <w:style w:type="paragraph" w:styleId="Footer">
    <w:name w:val="footer"/>
    <w:basedOn w:val="Normal"/>
    <w:link w:val="FooterChar"/>
    <w:uiPriority w:val="99"/>
    <w:unhideWhenUsed/>
    <w:rsid w:val="006A4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B6E"/>
  </w:style>
  <w:style w:type="paragraph" w:styleId="Revision">
    <w:name w:val="Revision"/>
    <w:hidden/>
    <w:uiPriority w:val="99"/>
    <w:semiHidden/>
    <w:rsid w:val="006A4B6E"/>
    <w:pPr>
      <w:spacing w:after="0" w:line="240" w:lineRule="auto"/>
    </w:pPr>
  </w:style>
  <w:style w:type="paragraph" w:styleId="NoSpacing">
    <w:name w:val="No Spacing"/>
    <w:uiPriority w:val="1"/>
    <w:qFormat/>
    <w:rsid w:val="006A4B6E"/>
    <w:pPr>
      <w:spacing w:after="0" w:line="240" w:lineRule="auto"/>
    </w:pPr>
  </w:style>
  <w:style w:type="table" w:styleId="TableGrid">
    <w:name w:val="Table Grid"/>
    <w:basedOn w:val="TableNormal"/>
    <w:uiPriority w:val="59"/>
    <w:rsid w:val="006A4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A4B6E"/>
  </w:style>
  <w:style w:type="character" w:styleId="FollowedHyperlink">
    <w:name w:val="FollowedHyperlink"/>
    <w:basedOn w:val="DefaultParagraphFont"/>
    <w:uiPriority w:val="99"/>
    <w:semiHidden/>
    <w:unhideWhenUsed/>
    <w:rsid w:val="006A4B6E"/>
    <w:rPr>
      <w:color w:val="954F72"/>
      <w:u w:val="single"/>
    </w:rPr>
  </w:style>
  <w:style w:type="paragraph" w:customStyle="1" w:styleId="msonormal0">
    <w:name w:val="msonormal"/>
    <w:basedOn w:val="Normal"/>
    <w:rsid w:val="006A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A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src">
    <w:name w:val="src"/>
    <w:basedOn w:val="DefaultParagraphFont"/>
    <w:rsid w:val="006A4B6E"/>
  </w:style>
  <w:style w:type="character" w:customStyle="1" w:styleId="jrnl">
    <w:name w:val="jrnl"/>
    <w:basedOn w:val="DefaultParagraphFont"/>
    <w:rsid w:val="006A4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BA6863D9EDD4EBAA760F83C0E506A" ma:contentTypeVersion="12" ma:contentTypeDescription="Create a new document." ma:contentTypeScope="" ma:versionID="d31a46d7c1115b211b9f48debc1f8f4b">
  <xsd:schema xmlns:xsd="http://www.w3.org/2001/XMLSchema" xmlns:xs="http://www.w3.org/2001/XMLSchema" xmlns:p="http://schemas.microsoft.com/office/2006/metadata/properties" xmlns:ns3="de5d0c21-17fd-49af-a483-69ec79951b96" xmlns:ns4="5476f59f-1954-4046-9bb2-a998b5de70f2" targetNamespace="http://schemas.microsoft.com/office/2006/metadata/properties" ma:root="true" ma:fieldsID="d6335dc6a512d63c762377f803c2a5f3" ns3:_="" ns4:_="">
    <xsd:import namespace="de5d0c21-17fd-49af-a483-69ec79951b96"/>
    <xsd:import namespace="5476f59f-1954-4046-9bb2-a998b5de70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5d0c21-17fd-49af-a483-69ec79951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76f59f-1954-4046-9bb2-a998b5de70f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BB76E-9DE1-4996-AC20-EBE54E078C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2B68AE-9DA9-4645-9929-9C4836C27B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16525D-151A-47F9-BD41-5E1BFBB072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5d0c21-17fd-49af-a483-69ec79951b96"/>
    <ds:schemaRef ds:uri="5476f59f-1954-4046-9bb2-a998b5de70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4BD4AF3-7BCA-4966-8A96-C5DE36516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k, Helen</dc:creator>
  <cp:keywords/>
  <dc:description/>
  <cp:lastModifiedBy>Dolk, Helen</cp:lastModifiedBy>
  <cp:revision>3</cp:revision>
  <cp:lastPrinted>2019-09-25T11:22:00Z</cp:lastPrinted>
  <dcterms:created xsi:type="dcterms:W3CDTF">2020-02-07T13:41:00Z</dcterms:created>
  <dcterms:modified xsi:type="dcterms:W3CDTF">2020-02-0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EBA6863D9EDD4EBAA760F83C0E506A</vt:lpwstr>
  </property>
</Properties>
</file>